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</w:p>
    <w:tbl>
      <w:tblPr>
        <w:tblW w:w="973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350"/>
        <w:gridCol w:w="1645"/>
        <w:gridCol w:w="1235"/>
        <w:gridCol w:w="1350"/>
        <w:gridCol w:w="171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nomer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nomer-Dimer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m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nomer-Trim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nomer-Tetramer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o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0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o1 + toyocamyc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8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fRio1+ ATP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8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o1 + AD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4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rylated afRio1+AT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8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rylated afRio1+Toyocamyc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o1_Y200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2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o1_Y200D+AT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4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o1_Y200D</w:t>
              <w:br/>
              <w:t>+Toyocamyc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3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N/A” indicates model used resulted in non-convergence. All fits were performed using the program WinNonlin. In bold represents the best model fit based on the lowest (variance)</w:t>
      </w:r>
      <w:r>
        <w:rPr>
          <w:rFonts w:cs="Times New Roman" w:ascii="Times New Roman" w:hAnsi="Times New Roman"/>
          <w:vertAlign w:val="superscript"/>
        </w:rPr>
        <w:t>1/2</w:t>
      </w:r>
      <w:r>
        <w:rPr>
          <w:rFonts w:cs="Times New Roman" w:ascii="Times New Roman" w:hAnsi="Times New Roman"/>
        </w:rPr>
        <w:t xml:space="preserve"> that correlates to residua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Kiburu and LaRonde, 2012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4:58:00Z</dcterms:created>
  <dc:creator>Nicole LaRonde-LeBlanc</dc:creator>
  <dc:description/>
  <cp:keywords/>
  <dc:language>en-US</dc:language>
  <cp:lastModifiedBy>Irene Njeri Kiburu</cp:lastModifiedBy>
  <cp:lastPrinted>2011-09-07T12:33:00Z</cp:lastPrinted>
  <dcterms:modified xsi:type="dcterms:W3CDTF">2012-04-28T22:01:00Z</dcterms:modified>
  <cp:revision>3</cp:revision>
  <dc:subject/>
  <dc:title/>
</cp:coreProperties>
</file>